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8CF86D">
      <w:pPr>
        <w:rPr>
          <w:rFonts w:hint="default" w:ascii="Times New Roman" w:hAnsi="Times New Roman" w:cs="Times New Roman"/>
          <w:sz w:val="24"/>
          <w:szCs w:val="24"/>
        </w:rPr>
      </w:pPr>
    </w:p>
    <w:p w14:paraId="15AF2B35">
      <w:pPr>
        <w:spacing w:line="360" w:lineRule="auto"/>
        <w:ind w:right="105" w:rightChars="50"/>
        <w:jc w:val="center"/>
        <w:rPr>
          <w:rFonts w:hint="eastAsia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</w:rPr>
        <w:t xml:space="preserve">Table S1. Lysis of </w:t>
      </w:r>
      <w:r>
        <w:rPr>
          <w:rFonts w:hint="eastAsia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d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</w:rPr>
        <w:t xml:space="preserve">ifferent </w:t>
      </w:r>
      <w:r>
        <w:rPr>
          <w:rFonts w:hint="eastAsia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b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</w:rPr>
        <w:t xml:space="preserve">acterial </w:t>
      </w:r>
      <w:r>
        <w:rPr>
          <w:rFonts w:hint="eastAsia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</w:rPr>
        <w:t xml:space="preserve">trains by </w:t>
      </w:r>
      <w:r>
        <w:rPr>
          <w:rFonts w:hint="eastAsia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  <w:t>JP4</w:t>
      </w:r>
    </w:p>
    <w:p w14:paraId="78DE7B63">
      <w:pPr>
        <w:spacing w:line="360" w:lineRule="auto"/>
        <w:ind w:right="105" w:rightChars="50"/>
        <w:jc w:val="center"/>
        <w:rPr>
          <w:rFonts w:hint="default" w:ascii="Times New Roman" w:hAnsi="Times New Roman" w:eastAsia="黑体" w:cs="Times New Roman"/>
          <w:sz w:val="24"/>
          <w:szCs w:val="24"/>
          <w:shd w:val="clear" w:color="auto" w:fill="FFFFFF"/>
          <w:lang w:val="en-US" w:eastAsia="zh-CN"/>
        </w:rPr>
      </w:pPr>
    </w:p>
    <w:tbl>
      <w:tblPr>
        <w:tblStyle w:val="3"/>
        <w:tblW w:w="834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5"/>
        <w:gridCol w:w="2163"/>
        <w:gridCol w:w="3875"/>
        <w:gridCol w:w="1071"/>
      </w:tblGrid>
      <w:tr w14:paraId="28A46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tcBorders>
              <w:tl2br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D8C41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  <w:t>Number</w:t>
            </w:r>
          </w:p>
        </w:tc>
        <w:tc>
          <w:tcPr>
            <w:tcW w:w="21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08750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  <w:t>Strain name</w:t>
            </w:r>
          </w:p>
        </w:tc>
        <w:tc>
          <w:tcPr>
            <w:tcW w:w="387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363B4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  <w:t>Source*</w:t>
            </w:r>
          </w:p>
        </w:tc>
        <w:tc>
          <w:tcPr>
            <w:tcW w:w="1071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23A2C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  <w:t>JP4</w:t>
            </w:r>
          </w:p>
        </w:tc>
      </w:tr>
      <w:tr w14:paraId="7E621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C20CE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21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A49CB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40710142</w:t>
            </w:r>
          </w:p>
        </w:tc>
        <w:tc>
          <w:tcPr>
            <w:tcW w:w="3875" w:type="dxa"/>
            <w:vMerge w:val="restar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C32A2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Department of laboratory medicine, Southwest Hospit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Clinical isolat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071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A90AD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46814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  <w:jc w:val="center"/>
        </w:trPr>
        <w:tc>
          <w:tcPr>
            <w:tcW w:w="123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1906D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21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5EA6A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4A234DF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50412125</w:t>
            </w:r>
          </w:p>
        </w:tc>
        <w:tc>
          <w:tcPr>
            <w:tcW w:w="3875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0F6AD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35C48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6753A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60E34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</w:t>
            </w:r>
          </w:p>
        </w:tc>
        <w:tc>
          <w:tcPr>
            <w:tcW w:w="21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D04DE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04EFD33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THR01</w:t>
            </w:r>
          </w:p>
        </w:tc>
        <w:tc>
          <w:tcPr>
            <w:tcW w:w="3875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325F7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1DFE4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7F9C1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C72FF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4</w:t>
            </w:r>
          </w:p>
        </w:tc>
        <w:tc>
          <w:tcPr>
            <w:tcW w:w="21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D6E88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25684FB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P9914</w:t>
            </w:r>
          </w:p>
        </w:tc>
        <w:tc>
          <w:tcPr>
            <w:tcW w:w="3875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41CFB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0AF69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1E227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804E2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</w:t>
            </w:r>
          </w:p>
        </w:tc>
        <w:tc>
          <w:tcPr>
            <w:tcW w:w="21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EFB07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3DE01CE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THR05</w:t>
            </w:r>
          </w:p>
        </w:tc>
        <w:tc>
          <w:tcPr>
            <w:tcW w:w="3875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4C89C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B59A0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4E3F2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744F1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6</w:t>
            </w:r>
          </w:p>
        </w:tc>
        <w:tc>
          <w:tcPr>
            <w:tcW w:w="21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7FDF2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61A99E8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0140911021</w:t>
            </w:r>
          </w:p>
        </w:tc>
        <w:tc>
          <w:tcPr>
            <w:tcW w:w="3875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901C2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9039B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46B35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B4E33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7</w:t>
            </w:r>
          </w:p>
        </w:tc>
        <w:tc>
          <w:tcPr>
            <w:tcW w:w="21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B0857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7F67553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0141011083</w:t>
            </w:r>
          </w:p>
        </w:tc>
        <w:tc>
          <w:tcPr>
            <w:tcW w:w="3875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195AA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8185A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31B88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24BAB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8</w:t>
            </w:r>
          </w:p>
        </w:tc>
        <w:tc>
          <w:tcPr>
            <w:tcW w:w="21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034D9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7A05C84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0151105076</w:t>
            </w:r>
          </w:p>
        </w:tc>
        <w:tc>
          <w:tcPr>
            <w:tcW w:w="3875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73543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2EA11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52DBB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0B5DC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9</w:t>
            </w:r>
          </w:p>
        </w:tc>
        <w:tc>
          <w:tcPr>
            <w:tcW w:w="21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85E51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3E572E9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0141104361</w:t>
            </w:r>
          </w:p>
        </w:tc>
        <w:tc>
          <w:tcPr>
            <w:tcW w:w="3875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CAA41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9FEB0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62647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6DDB3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0</w:t>
            </w:r>
          </w:p>
        </w:tc>
        <w:tc>
          <w:tcPr>
            <w:tcW w:w="21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752F4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7364086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T9625</w:t>
            </w:r>
          </w:p>
        </w:tc>
        <w:tc>
          <w:tcPr>
            <w:tcW w:w="3875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12B62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1FDBC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1EEF8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128FE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1</w:t>
            </w:r>
          </w:p>
        </w:tc>
        <w:tc>
          <w:tcPr>
            <w:tcW w:w="21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DAF20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729D7DB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P12656</w:t>
            </w:r>
          </w:p>
        </w:tc>
        <w:tc>
          <w:tcPr>
            <w:tcW w:w="3875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9C6AF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C80EF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</w:tbl>
    <w:p w14:paraId="110B525B">
      <w:pPr>
        <w:widowControl/>
        <w:spacing w:beforeAutospacing="0" w:afterAutospacing="0" w:line="360" w:lineRule="auto"/>
        <w:ind w:left="105" w:leftChars="50" w:right="105" w:rightChars="50"/>
        <w:jc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-SA"/>
        </w:rPr>
        <w:br w:type="page"/>
      </w:r>
    </w:p>
    <w:tbl>
      <w:tblPr>
        <w:tblStyle w:val="3"/>
        <w:tblW w:w="834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5"/>
        <w:gridCol w:w="2163"/>
        <w:gridCol w:w="3875"/>
        <w:gridCol w:w="1071"/>
      </w:tblGrid>
      <w:tr w14:paraId="2D533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514F0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  <w:t>12</w:t>
            </w:r>
          </w:p>
        </w:tc>
        <w:tc>
          <w:tcPr>
            <w:tcW w:w="21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B51D9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3D4348A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  <w:t>201510050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  <w:t>6</w:t>
            </w:r>
          </w:p>
        </w:tc>
        <w:tc>
          <w:tcPr>
            <w:tcW w:w="3875" w:type="dxa"/>
            <w:vMerge w:val="restar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9C4B3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Department of laboratory medicine, Southwest Hospital</w:t>
            </w:r>
          </w:p>
          <w:p w14:paraId="209383E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(Clinical isolates)</w:t>
            </w:r>
          </w:p>
        </w:tc>
        <w:tc>
          <w:tcPr>
            <w:tcW w:w="1071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45D32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  <w:t>+</w:t>
            </w:r>
          </w:p>
        </w:tc>
      </w:tr>
      <w:tr w14:paraId="2727F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542AE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3</w:t>
            </w:r>
          </w:p>
        </w:tc>
        <w:tc>
          <w:tcPr>
            <w:tcW w:w="21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B9CA39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3F36D3D9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0140719026</w:t>
            </w:r>
          </w:p>
        </w:tc>
        <w:tc>
          <w:tcPr>
            <w:tcW w:w="3875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34631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68197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41549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DC603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4</w:t>
            </w:r>
          </w:p>
        </w:tc>
        <w:tc>
          <w:tcPr>
            <w:tcW w:w="21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2C757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6124E9E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0140710140</w:t>
            </w:r>
          </w:p>
        </w:tc>
        <w:tc>
          <w:tcPr>
            <w:tcW w:w="3875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A02C2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AEA97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32D64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37DD3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5</w:t>
            </w:r>
          </w:p>
        </w:tc>
        <w:tc>
          <w:tcPr>
            <w:tcW w:w="21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1913A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20E65E8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THR03</w:t>
            </w:r>
          </w:p>
        </w:tc>
        <w:tc>
          <w:tcPr>
            <w:tcW w:w="3875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BCD18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B4F56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1E8A0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65CE1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6</w:t>
            </w:r>
          </w:p>
        </w:tc>
        <w:tc>
          <w:tcPr>
            <w:tcW w:w="21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0887E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0E8D595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40923143</w:t>
            </w:r>
          </w:p>
        </w:tc>
        <w:tc>
          <w:tcPr>
            <w:tcW w:w="3875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9EDD6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642AA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3E230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97A019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7</w:t>
            </w:r>
          </w:p>
        </w:tc>
        <w:tc>
          <w:tcPr>
            <w:tcW w:w="2163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4050C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37A03F4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51115024</w:t>
            </w:r>
          </w:p>
        </w:tc>
        <w:tc>
          <w:tcPr>
            <w:tcW w:w="3875" w:type="dxa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1FFFC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092DD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3D97F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399AE16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8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4316132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460E722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41102113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7329521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248DA05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3F419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29997E0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9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319FCC7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6247DE06">
            <w:pPr>
              <w:widowControl/>
              <w:spacing w:beforeAutospacing="0" w:afterAutospacing="0" w:line="360" w:lineRule="auto"/>
              <w:ind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51038270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1DC1D9C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4B1D372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7945BE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3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4CDBA49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0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535E3EB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434A7A3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50812217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3469E03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7CFED6F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303D71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01D909F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1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7CC8FEA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5930F7E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40520184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162B996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5DEF1FF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3073D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3069C12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2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4D2978D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04DAC95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51211052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2D25D81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7F3104B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7C846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113FFDD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3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15BD042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617F2DD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60407199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5640336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736E5F0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3F344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075A526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4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2D089D4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2A5E78C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THR02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19CE46E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486134E9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7C0D2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3FCD3F8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5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5FF22BE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1F5A387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T11091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4F119CF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0382326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50934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0D21B34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6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5F7A544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5FD24C59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IJ5880</w:t>
            </w:r>
          </w:p>
        </w:tc>
        <w:tc>
          <w:tcPr>
            <w:tcW w:w="3875" w:type="dxa"/>
            <w:vMerge w:val="restart"/>
            <w:shd w:val="clear" w:color="auto" w:fill="FFFFFF"/>
            <w:vAlign w:val="center"/>
          </w:tcPr>
          <w:p w14:paraId="08E997F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Department of laboratory medicine, Southwest Hospital</w:t>
            </w:r>
          </w:p>
          <w:p w14:paraId="7895076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(Clinical isolates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3D69CEB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5E457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16A6FD6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7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25437CA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73CD9D4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P1869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39558A19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1CEF0AF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0F5E6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214660D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8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39ECED1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3C3D952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60209034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4D4A6CA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0EF4AD3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4DDED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7721684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29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450A6B9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7482E20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P5618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0D3DE6C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5DCCCE1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745C7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268463B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0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717D827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133F3A6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T5282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544C4B3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0690852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4832EF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42E2E93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1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6AB54B8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535951C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40902202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7BF6FCA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7D01C9A9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21A98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73BDC6F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2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1ECBE90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6BC3855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40508045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36C6DA6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739785F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600D3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204894B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3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49B8498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3D15D72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51101073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4851C69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0E8154B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78429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061FA6F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4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3EAF2DA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185066D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IJ4057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07B9F6A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23A9BB2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72E77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1E073B4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5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5FCFE1B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6DB7FC3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60307144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17CDC20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6D118B4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02F64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129D34B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6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06991F5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797293B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T5676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28B7403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53D8ED4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647FB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797F2F6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7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0E5CFCC9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11EF98E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60413108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627B9DF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45EAAF7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5A3AA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36B0AA7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8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7F8DB38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794EDA5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51029122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1D28EA7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270C7CA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00F3C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42682D0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9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3FE7296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3A60413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P3463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623E180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4180F42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</w:tbl>
    <w:p w14:paraId="7C56CE76">
      <w:pPr>
        <w:widowControl/>
        <w:spacing w:beforeAutospacing="0" w:afterAutospacing="0" w:line="360" w:lineRule="auto"/>
        <w:ind w:left="105" w:leftChars="50" w:right="105" w:rightChars="50"/>
        <w:jc w:val="center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-SA"/>
        </w:rPr>
        <w:br w:type="page"/>
      </w:r>
    </w:p>
    <w:tbl>
      <w:tblPr>
        <w:tblStyle w:val="3"/>
        <w:tblW w:w="834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5"/>
        <w:gridCol w:w="2163"/>
        <w:gridCol w:w="3875"/>
        <w:gridCol w:w="1071"/>
      </w:tblGrid>
      <w:tr w14:paraId="3B8D0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32CD313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40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1F940A3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1BD2D1A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60410092</w:t>
            </w:r>
          </w:p>
        </w:tc>
        <w:tc>
          <w:tcPr>
            <w:tcW w:w="3875" w:type="dxa"/>
            <w:vMerge w:val="restart"/>
            <w:shd w:val="clear" w:color="auto" w:fill="FFFFFF"/>
            <w:vAlign w:val="center"/>
          </w:tcPr>
          <w:p w14:paraId="5AB0F58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Department of laboratory medicine, Southwest Hospital</w:t>
            </w:r>
          </w:p>
          <w:p w14:paraId="2CD23C7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(Clinical isolates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2D9CE41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3F654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2E993F59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41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451FFAE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3F9FCFE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51219055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4133AAF9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3DC1605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514A1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7F31648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42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6C7BC42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1A49221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60219293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7985B38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154C1C4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5FD25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247E526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43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257B4B2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4922BFD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51109179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2A9A4E8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29B6980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4879B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7BA32EA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44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2AA1572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650FD1B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60308150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499AC86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6726071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2FF98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37C9269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45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55AE01D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35A4A56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51023258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0074F609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34DA34F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39C67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092ED179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46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3A4E367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460133B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P16253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6256CE9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18008B3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0C97B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5332D1E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47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74C28FA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5726050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60220158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3BD0B2B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0249BB3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4E1B40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07BF9B6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48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5900285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2315DA1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0151226212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1260579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68CA920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2067B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01B0802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49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0970566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63E7487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406291007</w:t>
            </w:r>
          </w:p>
          <w:p w14:paraId="588B548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A5-3-D-32</w:t>
            </w:r>
          </w:p>
        </w:tc>
        <w:tc>
          <w:tcPr>
            <w:tcW w:w="3875" w:type="dxa"/>
            <w:vMerge w:val="restart"/>
            <w:shd w:val="clear" w:color="auto" w:fill="FFFFFF"/>
            <w:vAlign w:val="center"/>
          </w:tcPr>
          <w:p w14:paraId="061C7FB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Department of laboratory medicin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Dap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Hospital</w:t>
            </w:r>
          </w:p>
          <w:p w14:paraId="0F3C4C8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(Clinical isolates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5244E7E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7B9F44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660B9B0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0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715D94D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7AD3258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401034001</w:t>
            </w:r>
          </w:p>
          <w:p w14:paraId="05C21EE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A3-5-B-79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334D80B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6BC6896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1540C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21EC4FC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1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5F72898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7A1A472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401241074</w:t>
            </w:r>
          </w:p>
          <w:p w14:paraId="3616EFB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A4-1-B-57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0E6A6E2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542D7B4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</w:tbl>
    <w:p w14:paraId="7104CF13">
      <w:pPr>
        <w:widowControl/>
        <w:spacing w:beforeAutospacing="0" w:afterAutospacing="0" w:line="360" w:lineRule="auto"/>
        <w:ind w:left="105" w:leftChars="50" w:right="105" w:rightChars="50"/>
        <w:jc w:val="center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-SA"/>
        </w:rPr>
        <w:br w:type="page"/>
      </w:r>
    </w:p>
    <w:tbl>
      <w:tblPr>
        <w:tblStyle w:val="3"/>
        <w:tblW w:w="834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5"/>
        <w:gridCol w:w="2163"/>
        <w:gridCol w:w="3875"/>
        <w:gridCol w:w="1071"/>
      </w:tblGrid>
      <w:tr w14:paraId="46902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61FEFC4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2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76A2E33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1584719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406081025</w:t>
            </w:r>
          </w:p>
          <w:p w14:paraId="5357040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A5-2-D-46</w:t>
            </w:r>
          </w:p>
        </w:tc>
        <w:tc>
          <w:tcPr>
            <w:tcW w:w="3875" w:type="dxa"/>
            <w:vMerge w:val="restart"/>
            <w:shd w:val="clear" w:color="auto" w:fill="FFFFFF"/>
            <w:vAlign w:val="center"/>
          </w:tcPr>
          <w:p w14:paraId="600168E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Department of laboratory medicin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Dap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Hospital</w:t>
            </w:r>
          </w:p>
          <w:p w14:paraId="161B0EF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(Clinical isolates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1E22F23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5D3228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6864BED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3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7627091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16E98F1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406031101</w:t>
            </w:r>
          </w:p>
          <w:p w14:paraId="3281442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A5-2-C-23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5B94CBC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58A2EC4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61682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2F3D339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4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1756B81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0DBB6C1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4-01241097</w:t>
            </w:r>
          </w:p>
          <w:p w14:paraId="0B1E6DB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A4-1-B-64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52809F3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7480BD3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375B3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2638DE8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5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0C641049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3337F9A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401091105</w:t>
            </w:r>
          </w:p>
          <w:p w14:paraId="32353BE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A3-5-C-80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003B4A6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04B162B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566E5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607A1698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6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11B05BB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7ED0B30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407041024</w:t>
            </w:r>
          </w:p>
          <w:p w14:paraId="0216B39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A5-4-A-2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7A54377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0EB37E2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0EF5E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1840FF8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7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2F8212F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317296C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403211089</w:t>
            </w:r>
          </w:p>
          <w:p w14:paraId="48F96CB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A4-3-D-42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07F73F5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7FA0DB1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28DC01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09497E7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8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5F44DD5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427C82E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405251002</w:t>
            </w:r>
          </w:p>
          <w:p w14:paraId="5A09CE2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A5-1-E-81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1C64B58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69027CF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480A8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5CAD04E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9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6BFBBD4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4409EC7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401171086</w:t>
            </w:r>
          </w:p>
          <w:p w14:paraId="6137D69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A3-5-E-87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239D4DA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45A0E43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12389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47A4609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60</w:t>
            </w:r>
          </w:p>
        </w:tc>
        <w:tc>
          <w:tcPr>
            <w:tcW w:w="2163" w:type="dxa"/>
            <w:shd w:val="clear" w:color="auto" w:fill="FFFFFF"/>
            <w:vAlign w:val="center"/>
          </w:tcPr>
          <w:p w14:paraId="6D666BF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387926C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40810045</w:t>
            </w:r>
          </w:p>
          <w:p w14:paraId="5150CA3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A5-5-D-69</w:t>
            </w:r>
          </w:p>
        </w:tc>
        <w:tc>
          <w:tcPr>
            <w:tcW w:w="3875" w:type="dxa"/>
            <w:vMerge w:val="continue"/>
            <w:shd w:val="clear" w:color="auto" w:fill="FFFFFF"/>
            <w:vAlign w:val="center"/>
          </w:tcPr>
          <w:p w14:paraId="7C68372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0FF4911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</w:tbl>
    <w:p w14:paraId="7C551B47">
      <w:pPr>
        <w:widowControl/>
        <w:spacing w:beforeAutospacing="0" w:afterAutospacing="0" w:line="360" w:lineRule="auto"/>
        <w:ind w:left="105" w:leftChars="50" w:right="105" w:rightChars="50"/>
        <w:jc w:val="center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-SA"/>
        </w:rPr>
        <w:br w:type="page"/>
      </w:r>
    </w:p>
    <w:tbl>
      <w:tblPr>
        <w:tblStyle w:val="3"/>
        <w:tblW w:w="834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5"/>
        <w:gridCol w:w="2474"/>
        <w:gridCol w:w="3564"/>
        <w:gridCol w:w="1071"/>
      </w:tblGrid>
      <w:tr w14:paraId="1D981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3B195B4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61</w:t>
            </w:r>
          </w:p>
        </w:tc>
        <w:tc>
          <w:tcPr>
            <w:tcW w:w="2474" w:type="dxa"/>
            <w:shd w:val="clear" w:color="auto" w:fill="FFFFFF"/>
            <w:vAlign w:val="center"/>
          </w:tcPr>
          <w:p w14:paraId="2A4EC79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041628F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401021050</w:t>
            </w:r>
          </w:p>
          <w:p w14:paraId="607DDB4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A4-5-B-80</w:t>
            </w:r>
          </w:p>
        </w:tc>
        <w:tc>
          <w:tcPr>
            <w:tcW w:w="3564" w:type="dxa"/>
            <w:vMerge w:val="restart"/>
            <w:shd w:val="clear" w:color="auto" w:fill="FFFFFF"/>
            <w:vAlign w:val="center"/>
          </w:tcPr>
          <w:p w14:paraId="1BEA170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Department of laboratory medicin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Dap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Hospital</w:t>
            </w:r>
          </w:p>
          <w:p w14:paraId="29AD0AF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(Clinical isolates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4DBB4C29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27964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0F002380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62</w:t>
            </w:r>
          </w:p>
        </w:tc>
        <w:tc>
          <w:tcPr>
            <w:tcW w:w="2474" w:type="dxa"/>
            <w:shd w:val="clear" w:color="auto" w:fill="FFFFFF"/>
            <w:vAlign w:val="center"/>
          </w:tcPr>
          <w:p w14:paraId="1D947B5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40FCE104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405311026</w:t>
            </w:r>
          </w:p>
          <w:p w14:paraId="4454339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A5-2-B-73</w:t>
            </w:r>
          </w:p>
        </w:tc>
        <w:tc>
          <w:tcPr>
            <w:tcW w:w="3564" w:type="dxa"/>
            <w:vMerge w:val="continue"/>
            <w:shd w:val="clear" w:color="auto" w:fill="FFFFFF"/>
            <w:vAlign w:val="center"/>
          </w:tcPr>
          <w:p w14:paraId="56DACF7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6B1B02A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07AB0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091F353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63</w:t>
            </w:r>
          </w:p>
        </w:tc>
        <w:tc>
          <w:tcPr>
            <w:tcW w:w="2474" w:type="dxa"/>
            <w:shd w:val="clear" w:color="auto" w:fill="FFFFFF"/>
            <w:vAlign w:val="center"/>
          </w:tcPr>
          <w:p w14:paraId="562F9C9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3DAA5444">
            <w:pPr>
              <w:widowControl/>
              <w:tabs>
                <w:tab w:val="left" w:pos="450"/>
                <w:tab w:val="center" w:pos="1141"/>
              </w:tabs>
              <w:spacing w:beforeAutospacing="0" w:afterAutospacing="0" w:line="360" w:lineRule="auto"/>
              <w:ind w:left="105" w:leftChars="50" w:right="105" w:rightChars="5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401171027</w:t>
            </w:r>
          </w:p>
          <w:p w14:paraId="408EAAB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A3-5-E-88</w:t>
            </w:r>
          </w:p>
        </w:tc>
        <w:tc>
          <w:tcPr>
            <w:tcW w:w="3564" w:type="dxa"/>
            <w:vMerge w:val="continue"/>
            <w:shd w:val="clear" w:color="auto" w:fill="FFFFFF"/>
            <w:vAlign w:val="center"/>
          </w:tcPr>
          <w:p w14:paraId="41CF324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52C1802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098C4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5029F6D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64</w:t>
            </w:r>
          </w:p>
        </w:tc>
        <w:tc>
          <w:tcPr>
            <w:tcW w:w="2474" w:type="dxa"/>
            <w:shd w:val="clear" w:color="auto" w:fill="FFFFFF"/>
            <w:vAlign w:val="center"/>
          </w:tcPr>
          <w:p w14:paraId="5760095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69A1718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2401311072</w:t>
            </w:r>
          </w:p>
          <w:p w14:paraId="3FCC586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A4-1-D-86</w:t>
            </w:r>
          </w:p>
        </w:tc>
        <w:tc>
          <w:tcPr>
            <w:tcW w:w="3564" w:type="dxa"/>
            <w:vMerge w:val="continue"/>
            <w:shd w:val="clear" w:color="auto" w:fill="FFFFFF"/>
            <w:vAlign w:val="center"/>
          </w:tcPr>
          <w:p w14:paraId="669E13E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6CD5C56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0046F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0A03974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  <w:t>65</w:t>
            </w:r>
          </w:p>
        </w:tc>
        <w:tc>
          <w:tcPr>
            <w:tcW w:w="2474" w:type="dxa"/>
            <w:shd w:val="clear" w:color="auto" w:fill="FFFFFF"/>
            <w:vAlign w:val="center"/>
          </w:tcPr>
          <w:p w14:paraId="7C9A45F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4040D14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ER25-05-16A</w:t>
            </w:r>
          </w:p>
        </w:tc>
        <w:tc>
          <w:tcPr>
            <w:tcW w:w="3564" w:type="dxa"/>
            <w:vMerge w:val="continue"/>
            <w:shd w:val="clear" w:color="auto" w:fill="FFFFFF"/>
            <w:vAlign w:val="center"/>
          </w:tcPr>
          <w:p w14:paraId="354E491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0F10EC4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  <w:t>+</w:t>
            </w:r>
          </w:p>
        </w:tc>
      </w:tr>
      <w:tr w14:paraId="48737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0EB8E57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66</w:t>
            </w:r>
          </w:p>
        </w:tc>
        <w:tc>
          <w:tcPr>
            <w:tcW w:w="2474" w:type="dxa"/>
            <w:shd w:val="clear" w:color="auto" w:fill="FFFFFF"/>
            <w:vAlign w:val="center"/>
          </w:tcPr>
          <w:p w14:paraId="3A6DDD0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392A27D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BR25-05-78A</w:t>
            </w:r>
          </w:p>
        </w:tc>
        <w:tc>
          <w:tcPr>
            <w:tcW w:w="3564" w:type="dxa"/>
            <w:vMerge w:val="continue"/>
            <w:shd w:val="clear" w:color="auto" w:fill="FFFFFF"/>
            <w:vAlign w:val="center"/>
          </w:tcPr>
          <w:p w14:paraId="1ECA40E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0B58736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5EE66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0F537052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67</w:t>
            </w:r>
          </w:p>
        </w:tc>
        <w:tc>
          <w:tcPr>
            <w:tcW w:w="2474" w:type="dxa"/>
            <w:shd w:val="clear" w:color="auto" w:fill="FFFFFF"/>
            <w:vAlign w:val="center"/>
          </w:tcPr>
          <w:p w14:paraId="02CAD38C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42EB257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DR25-04-19A</w:t>
            </w:r>
          </w:p>
        </w:tc>
        <w:tc>
          <w:tcPr>
            <w:tcW w:w="3564" w:type="dxa"/>
            <w:vMerge w:val="continue"/>
            <w:shd w:val="clear" w:color="auto" w:fill="FFFFFF"/>
            <w:vAlign w:val="center"/>
          </w:tcPr>
          <w:p w14:paraId="34A5EB4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61A88BE9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686BB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3236DDC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  <w:t>68</w:t>
            </w:r>
          </w:p>
        </w:tc>
        <w:tc>
          <w:tcPr>
            <w:tcW w:w="2474" w:type="dxa"/>
            <w:shd w:val="clear" w:color="auto" w:fill="FFFFFF"/>
            <w:vAlign w:val="center"/>
          </w:tcPr>
          <w:p w14:paraId="0813098A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 coli</w:t>
            </w:r>
          </w:p>
          <w:p w14:paraId="53E5C64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ER25-06-13B</w:t>
            </w:r>
          </w:p>
        </w:tc>
        <w:tc>
          <w:tcPr>
            <w:tcW w:w="3564" w:type="dxa"/>
            <w:vMerge w:val="continue"/>
            <w:shd w:val="clear" w:color="auto" w:fill="FFFFFF"/>
            <w:vAlign w:val="center"/>
          </w:tcPr>
          <w:p w14:paraId="60EB9D4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1EA1DE7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  <w:t>+</w:t>
            </w:r>
          </w:p>
        </w:tc>
      </w:tr>
      <w:tr w14:paraId="7848A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05F271FD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  <w:t>69</w:t>
            </w:r>
          </w:p>
        </w:tc>
        <w:tc>
          <w:tcPr>
            <w:tcW w:w="2474" w:type="dxa"/>
            <w:shd w:val="clear" w:color="auto" w:fill="FFFFFF"/>
            <w:vAlign w:val="center"/>
          </w:tcPr>
          <w:p w14:paraId="17B1C322">
            <w:pPr>
              <w:widowControl/>
              <w:numPr>
                <w:ilvl w:val="0"/>
                <w:numId w:val="0"/>
              </w:numPr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Escherichi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 col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  <w:t>O157:H7</w:t>
            </w:r>
          </w:p>
        </w:tc>
        <w:tc>
          <w:tcPr>
            <w:tcW w:w="3564" w:type="dxa"/>
            <w:vMerge w:val="restart"/>
            <w:shd w:val="clear" w:color="auto" w:fill="FFFFFF"/>
            <w:vAlign w:val="center"/>
          </w:tcPr>
          <w:p w14:paraId="24FB74C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Department of Microbiology, College of Basic Medical Scien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, Army Medical University</w:t>
            </w:r>
          </w:p>
          <w:p w14:paraId="231D083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(Laboratory preservation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1353C76F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+</w:t>
            </w:r>
          </w:p>
        </w:tc>
      </w:tr>
      <w:tr w14:paraId="004B4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25DCA181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70</w:t>
            </w:r>
          </w:p>
        </w:tc>
        <w:tc>
          <w:tcPr>
            <w:tcW w:w="2474" w:type="dxa"/>
            <w:shd w:val="clear" w:color="auto" w:fill="FFFFFF"/>
            <w:vAlign w:val="center"/>
          </w:tcPr>
          <w:p w14:paraId="1D579BF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Shigella dysenteriae</w:t>
            </w:r>
          </w:p>
          <w:p w14:paraId="0FB6BC1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G1.126</w:t>
            </w:r>
          </w:p>
        </w:tc>
        <w:tc>
          <w:tcPr>
            <w:tcW w:w="3564" w:type="dxa"/>
            <w:vMerge w:val="continue"/>
            <w:shd w:val="clear" w:color="auto" w:fill="FFFFFF"/>
            <w:vAlign w:val="center"/>
          </w:tcPr>
          <w:p w14:paraId="4396CC0E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0997D5B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78FB1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5F56D00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71</w:t>
            </w:r>
          </w:p>
        </w:tc>
        <w:tc>
          <w:tcPr>
            <w:tcW w:w="2474" w:type="dxa"/>
            <w:shd w:val="clear" w:color="auto" w:fill="FFFFFF"/>
            <w:vAlign w:val="center"/>
          </w:tcPr>
          <w:p w14:paraId="2361274B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Salmonella typh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Ty2</w:t>
            </w:r>
          </w:p>
        </w:tc>
        <w:tc>
          <w:tcPr>
            <w:tcW w:w="3564" w:type="dxa"/>
            <w:vMerge w:val="continue"/>
            <w:shd w:val="clear" w:color="auto" w:fill="FFFFFF"/>
            <w:vAlign w:val="center"/>
          </w:tcPr>
          <w:p w14:paraId="5040AF2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496AF6E6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  <w:tr w14:paraId="4B127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235" w:type="dxa"/>
            <w:shd w:val="clear" w:color="auto" w:fill="FFFFFF"/>
            <w:vAlign w:val="center"/>
          </w:tcPr>
          <w:p w14:paraId="793F2725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72</w:t>
            </w:r>
          </w:p>
        </w:tc>
        <w:tc>
          <w:tcPr>
            <w:tcW w:w="2474" w:type="dxa"/>
            <w:shd w:val="clear" w:color="auto" w:fill="FFFFFF"/>
            <w:vAlign w:val="center"/>
          </w:tcPr>
          <w:p w14:paraId="0C9F474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Staphylococcus aure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Newman</w:t>
            </w:r>
          </w:p>
        </w:tc>
        <w:tc>
          <w:tcPr>
            <w:tcW w:w="3564" w:type="dxa"/>
            <w:vMerge w:val="continue"/>
            <w:shd w:val="clear" w:color="auto" w:fill="FFFFFF"/>
            <w:vAlign w:val="center"/>
          </w:tcPr>
          <w:p w14:paraId="05B32AA3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71" w:type="dxa"/>
            <w:shd w:val="clear" w:color="auto" w:fill="FFFFFF"/>
            <w:vAlign w:val="center"/>
          </w:tcPr>
          <w:p w14:paraId="1AB99DD7">
            <w:pPr>
              <w:widowControl/>
              <w:spacing w:beforeAutospacing="0" w:afterAutospacing="0" w:line="360" w:lineRule="auto"/>
              <w:ind w:left="105" w:leftChars="50" w:right="105" w:right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-</w:t>
            </w:r>
          </w:p>
        </w:tc>
      </w:tr>
    </w:tbl>
    <w:p w14:paraId="330F6B1F"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*All located in Chongqing, China; </w:t>
      </w:r>
      <w:r>
        <w:rPr>
          <w:rFonts w:hint="default" w:ascii="Times New Roman" w:hAnsi="Times New Roman" w:cs="Times New Roman"/>
          <w:sz w:val="24"/>
          <w:szCs w:val="24"/>
        </w:rPr>
        <w:t>+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lysis;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 no lysis.</w:t>
      </w:r>
    </w:p>
    <w:p w14:paraId="7C1CBA44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45F3E60"/>
    <w:rsid w:val="09A17780"/>
    <w:rsid w:val="0F53554E"/>
    <w:rsid w:val="19001256"/>
    <w:rsid w:val="19096A44"/>
    <w:rsid w:val="1BF718C8"/>
    <w:rsid w:val="1D0765F9"/>
    <w:rsid w:val="22C817FD"/>
    <w:rsid w:val="2806486C"/>
    <w:rsid w:val="2E9D680F"/>
    <w:rsid w:val="332A719E"/>
    <w:rsid w:val="34FC61C1"/>
    <w:rsid w:val="367D1319"/>
    <w:rsid w:val="39487AFD"/>
    <w:rsid w:val="3B7364AD"/>
    <w:rsid w:val="3B8F5FC8"/>
    <w:rsid w:val="40E65AF9"/>
    <w:rsid w:val="425132C0"/>
    <w:rsid w:val="431E7646"/>
    <w:rsid w:val="44872FC9"/>
    <w:rsid w:val="451108B1"/>
    <w:rsid w:val="4ABA5EC7"/>
    <w:rsid w:val="4B2D0748"/>
    <w:rsid w:val="4BE447B1"/>
    <w:rsid w:val="4C1E4213"/>
    <w:rsid w:val="4D115B66"/>
    <w:rsid w:val="4E4837C9"/>
    <w:rsid w:val="51D423B2"/>
    <w:rsid w:val="583C439E"/>
    <w:rsid w:val="5B046CCA"/>
    <w:rsid w:val="5C745F88"/>
    <w:rsid w:val="5D891708"/>
    <w:rsid w:val="61390227"/>
    <w:rsid w:val="653D3504"/>
    <w:rsid w:val="67E551DC"/>
    <w:rsid w:val="6A681023"/>
    <w:rsid w:val="6ACD383A"/>
    <w:rsid w:val="714D3268"/>
    <w:rsid w:val="71997D14"/>
    <w:rsid w:val="77B80AEA"/>
    <w:rsid w:val="7D831E56"/>
    <w:rsid w:val="7F9F1504"/>
    <w:rsid w:val="7FEA3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1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Subtitle"/>
    <w:next w:val="1"/>
    <w:qFormat/>
    <w:uiPriority w:val="11"/>
    <w:pPr>
      <w:widowControl w:val="0"/>
      <w:spacing w:before="240" w:after="60" w:line="312" w:lineRule="auto"/>
      <w:jc w:val="center"/>
      <w:outlineLvl w:val="1"/>
    </w:pPr>
    <w:rPr>
      <w:rFonts w:asciiTheme="minorHAnsi" w:hAnsiTheme="minorHAnsi" w:eastAsiaTheme="minorEastAsia" w:cstheme="minorBidi"/>
      <w:b/>
      <w:bCs/>
      <w:kern w:val="28"/>
      <w:sz w:val="32"/>
      <w:szCs w:val="3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69</Words>
  <Characters>2772</Characters>
  <Lines>0</Lines>
  <Paragraphs>0</Paragraphs>
  <TotalTime>12</TotalTime>
  <ScaleCrop>false</ScaleCrop>
  <LinksUpToDate>false</LinksUpToDate>
  <CharactersWithSpaces>292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14:15:00Z</dcterms:created>
  <dc:creator>LSG</dc:creator>
  <cp:lastModifiedBy>100个太阳都不够……</cp:lastModifiedBy>
  <dcterms:modified xsi:type="dcterms:W3CDTF">2025-10-13T02:3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DA5NTcyMzFlZjJjYmFhMTEwNThlODllNzM4ZWJlNjkiLCJ1c2VySWQiOiI0MTMyODYwMDEifQ==</vt:lpwstr>
  </property>
  <property fmtid="{D5CDD505-2E9C-101B-9397-08002B2CF9AE}" pid="4" name="ICV">
    <vt:lpwstr>FB1783D0221343598D93E1074A9BE3F7_13</vt:lpwstr>
  </property>
</Properties>
</file>